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763D" w:rsidRDefault="0041763D">
      <w:r>
        <w:rPr>
          <w:rFonts w:ascii="Times New Roman" w:hAnsi="Times New Roman" w:cs="Times New Roman"/>
          <w:b/>
          <w:bCs/>
          <w:noProof/>
          <w:sz w:val="26"/>
          <w:szCs w:val="26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A9771F6" wp14:editId="4EFBC973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6286500" cy="5839109"/>
                <wp:effectExtent l="0" t="0" r="19050" b="66675"/>
                <wp:wrapNone/>
                <wp:docPr id="14352" name="Group 143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6500" cy="5839109"/>
                          <a:chOff x="0" y="0"/>
                          <a:chExt cx="6286500" cy="5635625"/>
                        </a:xfrm>
                      </wpg:grpSpPr>
                      <wpg:grpSp>
                        <wpg:cNvPr id="14350" name="Group 14350"/>
                        <wpg:cNvGrpSpPr/>
                        <wpg:grpSpPr>
                          <a:xfrm>
                            <a:off x="0" y="0"/>
                            <a:ext cx="6286500" cy="5635625"/>
                            <a:chOff x="0" y="0"/>
                            <a:chExt cx="6286500" cy="5635625"/>
                          </a:xfrm>
                        </wpg:grpSpPr>
                        <wpg:grpSp>
                          <wpg:cNvPr id="14348" name="Group 14348"/>
                          <wpg:cNvGrpSpPr/>
                          <wpg:grpSpPr>
                            <a:xfrm>
                              <a:off x="1609725" y="0"/>
                              <a:ext cx="4676775" cy="5635625"/>
                              <a:chOff x="-19050" y="0"/>
                              <a:chExt cx="4676775" cy="5635625"/>
                            </a:xfrm>
                          </wpg:grpSpPr>
                          <wpg:grpSp>
                            <wpg:cNvPr id="1799" name="Group 454"/>
                            <wpg:cNvGrpSpPr>
                              <a:grpSpLocks/>
                            </wpg:cNvGrpSpPr>
                            <wpg:grpSpPr bwMode="auto">
                              <a:xfrm>
                                <a:off x="-19050" y="0"/>
                                <a:ext cx="4676775" cy="5635625"/>
                                <a:chOff x="3108" y="2044"/>
                                <a:chExt cx="7365" cy="8875"/>
                              </a:xfrm>
                            </wpg:grpSpPr>
                            <wpg:grpSp>
                              <wpg:cNvPr id="1800" name="Group 452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3108" y="2044"/>
                                  <a:ext cx="7365" cy="8875"/>
                                  <a:chOff x="3093" y="2044"/>
                                  <a:chExt cx="7365" cy="8875"/>
                                </a:xfrm>
                              </wpg:grpSpPr>
                              <wps:wsp>
                                <wps:cNvPr id="1801" name="Rectangle 2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3583" y="2044"/>
                                    <a:ext cx="4637" cy="887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2"/>
                                  </a:solidFill>
                                  <a:ln w="6350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  <a:effectLst>
                                    <a:outerShdw dist="28398" dir="3806097" algn="ctr" rotWithShape="0">
                                      <a:schemeClr val="accent1">
                                        <a:lumMod val="50000"/>
                                        <a:lumOff val="0"/>
                                        <a:alpha val="50000"/>
                                      </a:schemeClr>
                                    </a:outerShdw>
                                  </a:effectLst>
                                </wps:spPr>
                                <wps:txbx>
                                  <w:txbxContent>
                                    <w:p w:rsidR="0041763D" w:rsidRPr="00871768" w:rsidRDefault="00D06CAE" w:rsidP="0041763D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8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8"/>
                                        </w:rPr>
                                        <w:t>Proximate factors</w:t>
                                      </w:r>
                                    </w:p>
                                    <w:p w:rsidR="0041763D" w:rsidRPr="00AD6E58" w:rsidRDefault="0041763D" w:rsidP="0041763D">
                                      <w:pPr>
                                        <w:rPr>
                                          <w:rFonts w:ascii="Times New Roman" w:hAnsi="Times New Roman" w:cs="Times New Roman"/>
                                        </w:rPr>
                                      </w:pPr>
                                    </w:p>
                                    <w:p w:rsidR="0041763D" w:rsidRPr="00AD6E58" w:rsidRDefault="0041763D" w:rsidP="0041763D">
                                      <w:pPr>
                                        <w:rPr>
                                          <w:rFonts w:ascii="Times New Roman" w:hAnsi="Times New Roman" w:cs="Times New Roman"/>
                                        </w:rPr>
                                      </w:pPr>
                                    </w:p>
                                    <w:p w:rsidR="0041763D" w:rsidRPr="00AD6E58" w:rsidRDefault="0041763D" w:rsidP="0041763D">
                                      <w:pPr>
                                        <w:rPr>
                                          <w:rFonts w:ascii="Times New Roman" w:hAnsi="Times New Roman" w:cs="Times New Roman"/>
                                        </w:rPr>
                                      </w:pPr>
                                    </w:p>
                                    <w:p w:rsidR="0041763D" w:rsidRPr="00AD6E58" w:rsidRDefault="0041763D" w:rsidP="0041763D">
                                      <w:pPr>
                                        <w:rPr>
                                          <w:rFonts w:ascii="Times New Roman" w:hAnsi="Times New Roman" w:cs="Times New Roman"/>
                                        </w:rPr>
                                      </w:pPr>
                                      <w:r w:rsidRPr="00AD6E58">
                                        <w:rPr>
                                          <w:rFonts w:ascii="Times New Roman" w:hAnsi="Times New Roman" w:cs="Times New Roman"/>
                                        </w:rPr>
                                        <w:t xml:space="preserve">   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802" name="AutoShape 3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8883" y="7785"/>
                                    <a:ext cx="1575" cy="1519"/>
                                  </a:xfrm>
                                  <a:prstGeom prst="plaque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chemeClr val="accent6">
                                      <a:lumMod val="60000"/>
                                      <a:lumOff val="40000"/>
                                    </a:schemeClr>
                                  </a:solidFill>
                                  <a:ln w="6350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41763D" w:rsidRPr="00500033" w:rsidRDefault="0041763D" w:rsidP="0041763D">
                                      <w:pPr>
                                        <w:pStyle w:val="ListParagraph"/>
                                        <w:tabs>
                                          <w:tab w:val="left" w:pos="270"/>
                                        </w:tabs>
                                        <w:ind w:left="0"/>
                                        <w:rPr>
                                          <w:rFonts w:ascii="Times New Roman" w:hAnsi="Times New Roman" w:cs="Times New Roman"/>
                                          <w:b/>
                                        </w:rPr>
                                      </w:pPr>
                                      <w:r w:rsidRPr="00500033">
                                        <w:rPr>
                                          <w:rFonts w:ascii="Times New Roman" w:hAnsi="Times New Roman" w:cs="Times New Roman"/>
                                          <w:b/>
                                        </w:rPr>
                                        <w:t>Neonatal mortality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ctr" anchorCtr="0" upright="1">
                                  <a:noAutofit/>
                                </wps:bodyPr>
                              </wps:wsp>
                              <wps:wsp>
                                <wps:cNvPr id="1806" name="AutoShape 35"/>
                                <wps:cNvCnPr>
                                  <a:cxnSpLocks noChangeShapeType="1"/>
                                </wps:cNvCnPr>
                                <wps:spPr bwMode="auto">
                                  <a:xfrm flipV="1">
                                    <a:off x="3093" y="8809"/>
                                    <a:ext cx="5790" cy="66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38100">
                                    <a:solidFill>
                                      <a:schemeClr val="tx1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g:grpSp>
                              <wpg:cNvPr id="1811" name="Group 451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3765" y="2587"/>
                                  <a:ext cx="4260" cy="6566"/>
                                  <a:chOff x="3765" y="2617"/>
                                  <a:chExt cx="4260" cy="6566"/>
                                </a:xfrm>
                              </wpg:grpSpPr>
                              <wps:wsp>
                                <wps:cNvPr id="1812" name="Rectangle 2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3765" y="2617"/>
                                    <a:ext cx="4260" cy="152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6350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41763D" w:rsidRPr="0029612D" w:rsidRDefault="0041763D" w:rsidP="0041763D">
                                      <w:pPr>
                                        <w:spacing w:after="0"/>
                                        <w:jc w:val="both"/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4"/>
                                        </w:rPr>
                                      </w:pPr>
                                      <w:r w:rsidRPr="0029612D"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4"/>
                                        </w:rPr>
                                        <w:t>Maternal Factors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4"/>
                                        </w:rPr>
                                        <w:t>:</w:t>
                                      </w:r>
                                    </w:p>
                                    <w:p w:rsidR="0041763D" w:rsidRPr="0023121F" w:rsidRDefault="0041763D" w:rsidP="0041763D">
                                      <w:pPr>
                                        <w:pStyle w:val="ListParagraph"/>
                                        <w:numPr>
                                          <w:ilvl w:val="0"/>
                                          <w:numId w:val="1"/>
                                        </w:numPr>
                                        <w:spacing w:after="0"/>
                                        <w:ind w:left="180" w:hanging="180"/>
                                        <w:jc w:val="both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</w:rPr>
                                      </w:pPr>
                                      <w:r w:rsidRPr="0023121F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</w:rPr>
                                        <w:t>History of abortion, history of still birth, m</w:t>
                                      </w:r>
                                      <w:r w:rsidRPr="0023121F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0"/>
                                        </w:rPr>
                                        <w:t>aternal complications, g</w:t>
                                      </w:r>
                                      <w:r w:rsidRPr="0023121F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</w:rPr>
                                        <w:t>ravidity, parity,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</w:rPr>
                                        <w:t xml:space="preserve"> </w:t>
                                      </w:r>
                                      <w:r w:rsidR="0029340F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</w:rPr>
                                        <w:t>a</w:t>
                                      </w:r>
                                      <w:r w:rsidRPr="0023121F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</w:rPr>
                                        <w:t>ge of mother’s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813" name="Rectangle 2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3765" y="4247"/>
                                    <a:ext cx="4260" cy="115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6350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41763D" w:rsidRPr="0029612D" w:rsidRDefault="0041763D" w:rsidP="0041763D">
                                      <w:pPr>
                                        <w:spacing w:after="0"/>
                                        <w:jc w:val="both"/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4"/>
                                        </w:rPr>
                                      </w:pPr>
                                      <w:r w:rsidRPr="0029612D"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4"/>
                                        </w:rPr>
                                        <w:t>Delivery Factors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4"/>
                                        </w:rPr>
                                        <w:t>:</w:t>
                                      </w:r>
                                    </w:p>
                                    <w:p w:rsidR="0041763D" w:rsidRPr="00254436" w:rsidRDefault="0041763D" w:rsidP="0041763D">
                                      <w:pPr>
                                        <w:pStyle w:val="ListParagraph"/>
                                        <w:numPr>
                                          <w:ilvl w:val="0"/>
                                          <w:numId w:val="4"/>
                                        </w:numPr>
                                        <w:ind w:left="180" w:hanging="180"/>
                                        <w:jc w:val="both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</w:rPr>
                                      </w:pPr>
                                      <w:r w:rsidRPr="0029612D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</w:rPr>
                                        <w:t>Place of death</w:t>
                                      </w:r>
                                      <w:r w:rsidR="00F85C1F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</w:rPr>
                                        <w:t>, p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</w:rPr>
                                        <w:t xml:space="preserve">lace of birth, </w:t>
                                      </w:r>
                                      <w:r w:rsidR="00F85C1F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</w:rPr>
                                        <w:t>m</w:t>
                                      </w:r>
                                      <w:r w:rsidRPr="00254436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</w:rPr>
                                        <w:t>ode of delivery</w:t>
                                      </w:r>
                                      <w:r w:rsidR="00F85C1F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</w:rPr>
                                        <w:t>, a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</w:rPr>
                                        <w:t>ssisted delivery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814" name="Rectangle 2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3780" y="7113"/>
                                    <a:ext cx="4230" cy="20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6350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41763D" w:rsidRPr="0023121F" w:rsidRDefault="0041763D" w:rsidP="0041763D">
                                      <w:pPr>
                                        <w:spacing w:after="0"/>
                                        <w:jc w:val="both"/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3121F"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4"/>
                                          <w:szCs w:val="24"/>
                                        </w:rPr>
                                        <w:t>Neonatal Factors:</w:t>
                                      </w:r>
                                    </w:p>
                                    <w:p w:rsidR="0041763D" w:rsidRPr="0023121F" w:rsidRDefault="0041763D" w:rsidP="0041763D">
                                      <w:pPr>
                                        <w:pStyle w:val="ListParagraph"/>
                                        <w:numPr>
                                          <w:ilvl w:val="0"/>
                                          <w:numId w:val="2"/>
                                        </w:numPr>
                                        <w:tabs>
                                          <w:tab w:val="left" w:pos="720"/>
                                        </w:tabs>
                                        <w:ind w:left="90" w:hanging="180"/>
                                        <w:jc w:val="both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3121F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G</w:t>
                                      </w:r>
                                      <w:r w:rsidR="005C1C93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estational age at birth</w:t>
                                      </w:r>
                                      <w:r w:rsidR="00027A68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, birthweight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 xml:space="preserve">, </w:t>
                                      </w:r>
                                      <w:r w:rsidR="005C1C93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birth size-for-gestational-</w:t>
                                      </w:r>
                                      <w:r w:rsidR="00027A68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age</w:t>
                                      </w:r>
                                      <w:r w:rsidRPr="0023121F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 xml:space="preserve">, </w:t>
                                      </w:r>
                                      <w:r w:rsidR="00027A68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s</w:t>
                                      </w:r>
                                      <w:r w:rsidRPr="0023121F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ex of the newborn,</w:t>
                                      </w:r>
                                      <w:r w:rsidR="00027A68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 xml:space="preserve"> age on admission, birth type, birth interval/order, n</w:t>
                                      </w:r>
                                      <w:r w:rsidRPr="0023121F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eonatal complications</w:t>
                                      </w:r>
                                      <w:r w:rsidR="00027A68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,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grpSp>
                          <wps:wsp>
                            <wps:cNvPr id="8" name="Rectangle 2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9575" y="2209800"/>
                                <a:ext cx="2695575" cy="866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1763D" w:rsidRPr="00254436" w:rsidRDefault="00F14033" w:rsidP="0041763D">
                                  <w:pPr>
                                    <w:pStyle w:val="ListParagraph"/>
                                    <w:ind w:left="18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Newborn feeding practices</w:t>
                                  </w:r>
                                  <w:r w:rsidR="0041763D" w:rsidRPr="0025443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: </w:t>
                                  </w:r>
                                </w:p>
                                <w:p w:rsidR="0041763D" w:rsidRPr="0023121F" w:rsidRDefault="00027A68" w:rsidP="0041763D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ind w:left="180" w:hanging="18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Breastf</w:t>
                                  </w:r>
                                  <w:r w:rsidR="0041763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eeding, complimentary feeding, i</w:t>
                                  </w:r>
                                  <w:r w:rsidR="0041763D" w:rsidRPr="0025443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itiation of first feed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, hours after birth breastfeed</w:t>
                                  </w:r>
                                  <w:r w:rsidR="0041763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initiated </w:t>
                                  </w:r>
                                  <w:r w:rsidR="0041763D" w:rsidRPr="0023121F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etc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s:wsp>
                          <wps:cNvPr id="13" name="Rectangle 28"/>
                          <wps:cNvSpPr>
                            <a:spLocks noChangeArrowheads="1"/>
                          </wps:cNvSpPr>
                          <wps:spPr bwMode="auto">
                            <a:xfrm>
                              <a:off x="2038350" y="4707555"/>
                              <a:ext cx="2686050" cy="75312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1763D" w:rsidRPr="008F4B95" w:rsidRDefault="0041763D" w:rsidP="0041763D">
                                <w:pPr>
                                  <w:spacing w:after="0"/>
                                  <w:jc w:val="both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Newborn care practices</w:t>
                                </w:r>
                                <w:r w:rsidRPr="0023121F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:</w:t>
                                </w:r>
                                <w:r w:rsidRPr="008F4B95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="005C1C93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NICU admission</w:t>
                                </w:r>
                                <w:r w:rsidRPr="008F4B95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, </w:t>
                                </w:r>
                                <w:r w:rsidR="005C1C93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effective </w:t>
                                </w:r>
                                <w:r w:rsidRPr="008F4B95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KMC, duration of SSC, Wash after birth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, </w:t>
                                </w:r>
                                <w:r w:rsidR="005C1C93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breastfeeding,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etc.</w:t>
                                </w:r>
                              </w:p>
                              <w:p w:rsidR="0041763D" w:rsidRPr="0023121F" w:rsidRDefault="0041763D" w:rsidP="0041763D">
                                <w:pPr>
                                  <w:pStyle w:val="ListParagraph"/>
                                  <w:ind w:left="180"/>
                                  <w:jc w:val="both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g:grpSp>
                          <wpg:cNvPr id="14338" name="Group 14338"/>
                          <wpg:cNvGrpSpPr/>
                          <wpg:grpSpPr>
                            <a:xfrm>
                              <a:off x="0" y="485735"/>
                              <a:ext cx="1752600" cy="5038725"/>
                              <a:chOff x="0" y="-34"/>
                              <a:chExt cx="1752600" cy="4257675"/>
                            </a:xfrm>
                          </wpg:grpSpPr>
                          <wps:wsp>
                            <wps:cNvPr id="23" name="Rectangle 2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-34"/>
                                <a:ext cx="1752600" cy="4257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EEECE1"/>
                              </a:solidFill>
                              <a:ln w="19050">
                                <a:solidFill>
                                  <a:sysClr val="windowText" lastClr="000000">
                                    <a:lumMod val="100000"/>
                                    <a:lumOff val="0"/>
                                  </a:sys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28398" dir="3806097" algn="ctr" rotWithShape="0">
                                  <a:srgbClr val="4F81BD">
                                    <a:lumMod val="50000"/>
                                    <a:lumOff val="0"/>
                                    <a:alpha val="50000"/>
                                  </a:srgbClr>
                                </a:outerShdw>
                              </a:effectLst>
                            </wps:spPr>
                            <wps:txbx>
                              <w:txbxContent>
                                <w:p w:rsidR="0041763D" w:rsidRDefault="00D06CAE" w:rsidP="0041763D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Socio-demographic</w:t>
                                  </w:r>
                                  <w:r w:rsidR="0041763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factors</w:t>
                                  </w:r>
                                </w:p>
                                <w:p w:rsidR="0041763D" w:rsidRPr="0074433F" w:rsidRDefault="0041763D" w:rsidP="0041763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:rsidR="0041763D" w:rsidRPr="0074433F" w:rsidRDefault="0041763D" w:rsidP="0041763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:rsidR="0041763D" w:rsidRPr="0074433F" w:rsidRDefault="0041763D" w:rsidP="0041763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:rsidR="0041763D" w:rsidRPr="0074433F" w:rsidRDefault="0041763D" w:rsidP="0041763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74433F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 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6" name="Rectangle 26"/>
                            <wps:cNvSpPr/>
                            <wps:spPr>
                              <a:xfrm>
                                <a:off x="95250" y="2479501"/>
                                <a:ext cx="1428750" cy="605649"/>
                              </a:xfrm>
                              <a:prstGeom prst="rect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1763D" w:rsidRPr="00AC62B1" w:rsidRDefault="0041763D" w:rsidP="0041763D">
                                  <w:pPr>
                                    <w:spacing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</w:pPr>
                                  <w:r w:rsidRPr="00AC62B1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>Household level:</w:t>
                                  </w:r>
                                </w:p>
                                <w:p w:rsidR="0041763D" w:rsidRPr="0074433F" w:rsidRDefault="0041763D" w:rsidP="0041763D">
                                  <w:pPr>
                                    <w:spacing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74433F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Monthly reported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average </w:t>
                                  </w:r>
                                  <w:r w:rsidRPr="0074433F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incom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, </w:t>
                                  </w:r>
                                </w:p>
                                <w:p w:rsidR="0041763D" w:rsidRDefault="0041763D" w:rsidP="0041763D">
                                  <w:pPr>
                                    <w:spacing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</w:p>
                                <w:p w:rsidR="0041763D" w:rsidRPr="0074433F" w:rsidRDefault="0041763D" w:rsidP="0041763D">
                                  <w:pPr>
                                    <w:spacing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93" name="Rectangle 1793"/>
                            <wps:cNvSpPr/>
                            <wps:spPr>
                              <a:xfrm>
                                <a:off x="57150" y="3286790"/>
                                <a:ext cx="1485900" cy="868680"/>
                              </a:xfrm>
                              <a:prstGeom prst="rect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1763D" w:rsidRPr="00AC62B1" w:rsidRDefault="0041763D" w:rsidP="0041763D">
                                  <w:pPr>
                                    <w:spacing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</w:pPr>
                                  <w:r w:rsidRPr="00AC62B1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>Community level:</w:t>
                                  </w:r>
                                </w:p>
                                <w:p w:rsidR="0041763D" w:rsidRPr="00AC62B1" w:rsidRDefault="0041763D" w:rsidP="0041763D">
                                  <w:pPr>
                                    <w:spacing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Districts/sub-city, Health facility, altitude, </w:t>
                                  </w:r>
                                  <w:r w:rsidR="00777249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r</w:t>
                                  </w:r>
                                  <w:r w:rsidRPr="00AC62B1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esidence</w:t>
                                  </w:r>
                                </w:p>
                                <w:p w:rsidR="0041763D" w:rsidRPr="0074433F" w:rsidRDefault="0041763D" w:rsidP="0041763D">
                                  <w:pPr>
                                    <w:spacing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</w:p>
                                <w:p w:rsidR="0041763D" w:rsidRDefault="0041763D" w:rsidP="0041763D">
                                  <w:pPr>
                                    <w:spacing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</w:p>
                                <w:p w:rsidR="0041763D" w:rsidRPr="0074433F" w:rsidRDefault="0041763D" w:rsidP="0041763D">
                                  <w:pPr>
                                    <w:spacing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816" name="Rectangle 1816"/>
                            <wps:cNvSpPr/>
                            <wps:spPr>
                              <a:xfrm>
                                <a:off x="85725" y="514350"/>
                                <a:ext cx="1466850" cy="17811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41763D" w:rsidRPr="00AC62B1" w:rsidRDefault="0041763D" w:rsidP="0041763D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</w:rPr>
                                    <w:t>Individual level:</w:t>
                                  </w:r>
                                </w:p>
                                <w:p w:rsidR="0041763D" w:rsidRPr="00AC62B1" w:rsidRDefault="0041763D" w:rsidP="0041763D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AC62B1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Marital status</w:t>
                                  </w:r>
                                </w:p>
                                <w:p w:rsidR="0041763D" w:rsidRPr="00AC62B1" w:rsidRDefault="0041763D" w:rsidP="0041763D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Mother’s o</w:t>
                                  </w:r>
                                  <w:r w:rsidRPr="00AC62B1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ccupation</w:t>
                                  </w:r>
                                </w:p>
                                <w:p w:rsidR="0041763D" w:rsidRPr="00AC62B1" w:rsidRDefault="0041763D" w:rsidP="0041763D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Mother’s education</w:t>
                                  </w:r>
                                </w:p>
                                <w:p w:rsidR="0041763D" w:rsidRPr="00AC62B1" w:rsidRDefault="0041763D" w:rsidP="0041763D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Father’s o</w:t>
                                  </w:r>
                                  <w:r w:rsidRPr="00AC62B1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ccupation</w:t>
                                  </w:r>
                                </w:p>
                                <w:p w:rsidR="0041763D" w:rsidRPr="00AC62B1" w:rsidRDefault="0041763D" w:rsidP="0041763D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Father’s education</w:t>
                                  </w:r>
                                </w:p>
                                <w:p w:rsidR="0029340F" w:rsidRPr="00AC62B1" w:rsidRDefault="0041763D" w:rsidP="0041763D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Father’s age, Number of living children</w:t>
                                  </w:r>
                                </w:p>
                                <w:p w:rsidR="0041763D" w:rsidRPr="00AC62B1" w:rsidRDefault="0041763D" w:rsidP="0041763D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</w:p>
                                <w:p w:rsidR="0041763D" w:rsidRDefault="0041763D" w:rsidP="0041763D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</w:p>
                                <w:p w:rsidR="0041763D" w:rsidRPr="0074433F" w:rsidRDefault="0041763D" w:rsidP="0041763D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g:grpSp>
                        <wpg:cNvPr id="14343" name="Group 14343"/>
                        <wpg:cNvGrpSpPr/>
                        <wpg:grpSpPr>
                          <a:xfrm>
                            <a:off x="4724400" y="923925"/>
                            <a:ext cx="533400" cy="4514850"/>
                            <a:chOff x="0" y="0"/>
                            <a:chExt cx="533400" cy="4514850"/>
                          </a:xfrm>
                        </wpg:grpSpPr>
                        <wps:wsp>
                          <wps:cNvPr id="1820" name="Straight Connector 1820"/>
                          <wps:cNvCnPr/>
                          <wps:spPr>
                            <a:xfrm>
                              <a:off x="0" y="4505657"/>
                              <a:ext cx="361950" cy="0"/>
                            </a:xfrm>
                            <a:prstGeom prst="line">
                              <a:avLst/>
                            </a:prstGeom>
                            <a:ln w="6350"/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14342" name="Group 14342"/>
                          <wpg:cNvGrpSpPr/>
                          <wpg:grpSpPr>
                            <a:xfrm>
                              <a:off x="9525" y="0"/>
                              <a:ext cx="523875" cy="4514850"/>
                              <a:chOff x="0" y="0"/>
                              <a:chExt cx="523875" cy="4514850"/>
                            </a:xfrm>
                          </wpg:grpSpPr>
                          <wps:wsp>
                            <wps:cNvPr id="1818" name="Straight Connector 1818"/>
                            <wps:cNvCnPr/>
                            <wps:spPr>
                              <a:xfrm flipH="1">
                                <a:off x="361950" y="0"/>
                                <a:ext cx="0" cy="45148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819" name="Straight Connector 1819"/>
                            <wps:cNvCnPr/>
                            <wps:spPr>
                              <a:xfrm>
                                <a:off x="0" y="0"/>
                                <a:ext cx="361950" cy="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822" name="Straight Connector 1822"/>
                            <wps:cNvCnPr/>
                            <wps:spPr>
                              <a:xfrm>
                                <a:off x="0" y="2714625"/>
                                <a:ext cx="361950" cy="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337" name="Right Arrow 14337"/>
                            <wps:cNvSpPr/>
                            <wps:spPr>
                              <a:xfrm flipV="1">
                                <a:off x="390525" y="2946358"/>
                                <a:ext cx="133350" cy="101312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A9771F6" id="Group 14352" o:spid="_x0000_s1026" style="position:absolute;margin-left:0;margin-top:0;width:495pt;height:459.75pt;z-index:251659264;mso-position-horizontal-relative:margin;mso-width-relative:margin;mso-height-relative:margin" coordsize="62865,563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">
                <v:group id="Group 14350" o:spid="_x0000_s1027" style="position:absolute;width:62865;height:56356" coordsize="62865,563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">
                  <v:group id="Group 14348" o:spid="_x0000_s1028" style="position:absolute;left:16097;width:46768;height:56356" coordorigin="-190" coordsize="46767,563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">
                    <v:group id="Group 454" o:spid="_x0000_s1029" style="position:absolute;left:-190;width:46767;height:56356" coordorigin="3108,2044" coordsize="7365,88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">
                      <v:group id="Group 452" o:spid="_x0000_s1030" style="position:absolute;left:3108;top:2044;width:7365;height:8875" coordorigin="3093,2044" coordsize="7365,88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">
                        <v:rect id="Rectangle 24" o:spid="_x0000_s1031" style="position:absolute;left:3583;top:2044;width:4637;height:88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" fillcolor="#e7e6e6 [3214]" strokecolor="black [3213]" strokeweight=".5pt">
                          <v:shadow on="t" color="#1f4d78 [1604]" opacity=".5" offset="1pt"/>
                          <v:textbox>
                            <w:txbxContent>
                              <w:p w:rsidR="0041763D" w:rsidRPr="00871768" w:rsidRDefault="00D06CAE" w:rsidP="0041763D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sz w:val="2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8"/>
                                  </w:rPr>
                                  <w:t>Proximate factors</w:t>
                                </w:r>
                              </w:p>
                              <w:p w:rsidR="0041763D" w:rsidRPr="00AD6E58" w:rsidRDefault="0041763D" w:rsidP="0041763D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</w:p>
                              <w:p w:rsidR="0041763D" w:rsidRPr="00AD6E58" w:rsidRDefault="0041763D" w:rsidP="0041763D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</w:p>
                              <w:p w:rsidR="0041763D" w:rsidRPr="00AD6E58" w:rsidRDefault="0041763D" w:rsidP="0041763D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</w:p>
                              <w:p w:rsidR="0041763D" w:rsidRPr="00AD6E58" w:rsidRDefault="0041763D" w:rsidP="0041763D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AD6E58">
                                  <w:rPr>
                                    <w:rFonts w:ascii="Times New Roman" w:hAnsi="Times New Roman" w:cs="Times New Roman"/>
                                  </w:rPr>
                                  <w:t xml:space="preserve">   </w:t>
                                </w:r>
                              </w:p>
                            </w:txbxContent>
                          </v:textbox>
                        </v:rect>
                        <v:shapetype id="_x0000_t21" coordsize="21600,21600" o:spt="21" adj="3600" path="m@0,qy0@0l0@2qx@0,21600l@1,21600qy21600@2l21600@0qx@1,xe">
                          <v:stroke joinstyle="miter"/>
                          <v:formulas>
                            <v:f eqn="val #0"/>
                            <v:f eqn="sum width 0 #0"/>
                            <v:f eqn="sum height 0 #0"/>
                            <v:f eqn="prod @0 7071 10000"/>
                            <v:f eqn="sum width 0 @3"/>
                            <v:f eqn="sum height 0 @3"/>
                            <v:f eqn="val width"/>
                            <v:f eqn="val height"/>
                            <v:f eqn="prod width 1 2"/>
                            <v:f eqn="prod height 1 2"/>
                          </v:formulas>
                          <v:path gradientshapeok="t" limo="10800,10800" o:connecttype="custom" o:connectlocs="@8,0;0,@9;@8,@7;@6,@9" textboxrect="@3,@3,@4,@5"/>
                          <v:handles>
                            <v:h position="#0,topLeft" switch="" xrange="0,10800"/>
                          </v:handles>
                        </v:shapetype>
                        <v:shape id="AutoShape 30" o:spid="_x0000_s1032" type="#_x0000_t21" style="position:absolute;left:8883;top:7785;width:1575;height:15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" fillcolor="#a8d08d [1945]" strokecolor="black [3213]" strokeweight=".5pt">
                          <v:textbox>
                            <w:txbxContent>
                              <w:p w:rsidR="0041763D" w:rsidRPr="00500033" w:rsidRDefault="0041763D" w:rsidP="0041763D">
                                <w:pPr>
                                  <w:pStyle w:val="ListParagraph"/>
                                  <w:tabs>
                                    <w:tab w:val="left" w:pos="270"/>
                                  </w:tabs>
                                  <w:ind w:left="0"/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</w:pPr>
                                <w:r w:rsidRPr="00500033"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  <w:t>Neonatal mortality</w:t>
                                </w:r>
                              </w:p>
                            </w:txbxContent>
                          </v:textbox>
                        </v:shape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AutoShape 35" o:spid="_x0000_s1033" type="#_x0000_t32" style="position:absolute;left:3093;top:8809;width:5790;height:66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" strokecolor="black [3213]" strokeweight="3pt">
                          <v:stroke endarrow="block"/>
                        </v:shape>
                      </v:group>
                      <v:group id="Group 451" o:spid="_x0000_s1034" style="position:absolute;left:3765;top:2587;width:4260;height:6566" coordorigin="3765,2617" coordsize="4260,65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">
                        <v:rect id="Rectangle 27" o:spid="_x0000_s1035" style="position:absolute;left:3765;top:2617;width:4260;height:15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" strokecolor="black [3213]" strokeweight=".5pt">
                          <v:textbox>
                            <w:txbxContent>
                              <w:p w:rsidR="0041763D" w:rsidRPr="0029612D" w:rsidRDefault="0041763D" w:rsidP="0041763D">
                                <w:pPr>
                                  <w:spacing w:after="0"/>
                                  <w:jc w:val="both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</w:rPr>
                                </w:pPr>
                                <w:r w:rsidRPr="0029612D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</w:rPr>
                                  <w:t>Maternal Factors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</w:rPr>
                                  <w:t>:</w:t>
                                </w:r>
                              </w:p>
                              <w:p w:rsidR="0041763D" w:rsidRPr="0023121F" w:rsidRDefault="0041763D" w:rsidP="0041763D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/>
                                  <w:ind w:left="180" w:hanging="180"/>
                                  <w:jc w:val="both"/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</w:pPr>
                                <w:r w:rsidRPr="0023121F"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History of abortion, history of still birth, m</w:t>
                                </w:r>
                                <w:r w:rsidRPr="0023121F">
                                  <w:rPr>
                                    <w:rFonts w:ascii="Times New Roman" w:hAnsi="Times New Roman" w:cs="Times New Roman"/>
                                    <w:sz w:val="24"/>
                                    <w:szCs w:val="20"/>
                                  </w:rPr>
                                  <w:t>aternal complications, g</w:t>
                                </w:r>
                                <w:r w:rsidRPr="0023121F"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ravidity, parity,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 xml:space="preserve"> </w:t>
                                </w:r>
                                <w:r w:rsidR="0029340F"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a</w:t>
                                </w:r>
                                <w:r w:rsidRPr="0023121F"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ge of mother’s</w:t>
                                </w:r>
                              </w:p>
                            </w:txbxContent>
                          </v:textbox>
                        </v:rect>
                        <v:rect id="Rectangle 28" o:spid="_x0000_s1036" style="position:absolute;left:3765;top:4247;width:4260;height:11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" strokecolor="black [3213]" strokeweight=".5pt">
                          <v:textbox>
                            <w:txbxContent>
                              <w:p w:rsidR="0041763D" w:rsidRPr="0029612D" w:rsidRDefault="0041763D" w:rsidP="0041763D">
                                <w:pPr>
                                  <w:spacing w:after="0"/>
                                  <w:jc w:val="both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</w:rPr>
                                </w:pPr>
                                <w:r w:rsidRPr="0029612D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</w:rPr>
                                  <w:t>Delivery Factors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</w:rPr>
                                  <w:t>:</w:t>
                                </w:r>
                              </w:p>
                              <w:p w:rsidR="0041763D" w:rsidRPr="00254436" w:rsidRDefault="0041763D" w:rsidP="0041763D">
                                <w:pPr>
                                  <w:pStyle w:val="ListParagraph"/>
                                  <w:numPr>
                                    <w:ilvl w:val="0"/>
                                    <w:numId w:val="4"/>
                                  </w:numPr>
                                  <w:ind w:left="180" w:hanging="180"/>
                                  <w:jc w:val="both"/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</w:pPr>
                                <w:r w:rsidRPr="0029612D"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Place of death</w:t>
                                </w:r>
                                <w:r w:rsidR="00F85C1F"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, p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 xml:space="preserve">lace of birth, </w:t>
                                </w:r>
                                <w:r w:rsidR="00F85C1F"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m</w:t>
                                </w:r>
                                <w:r w:rsidRPr="00254436"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ode of delivery</w:t>
                                </w:r>
                                <w:r w:rsidR="00F85C1F"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, a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ssisted delivery</w:t>
                                </w:r>
                              </w:p>
                            </w:txbxContent>
                          </v:textbox>
                        </v:rect>
                        <v:rect id="Rectangle 29" o:spid="_x0000_s1037" style="position:absolute;left:3780;top:7113;width:4230;height:20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" strokecolor="black [3213]" strokeweight=".5pt">
                          <v:textbox>
                            <w:txbxContent>
                              <w:p w:rsidR="0041763D" w:rsidRPr="0023121F" w:rsidRDefault="0041763D" w:rsidP="0041763D">
                                <w:pPr>
                                  <w:spacing w:after="0"/>
                                  <w:jc w:val="both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23121F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Neonatal Factors:</w:t>
                                </w:r>
                              </w:p>
                              <w:p w:rsidR="0041763D" w:rsidRPr="0023121F" w:rsidRDefault="0041763D" w:rsidP="0041763D">
                                <w:pPr>
                                  <w:pStyle w:val="ListParagraph"/>
                                  <w:numPr>
                                    <w:ilvl w:val="0"/>
                                    <w:numId w:val="2"/>
                                  </w:numPr>
                                  <w:tabs>
                                    <w:tab w:val="left" w:pos="720"/>
                                  </w:tabs>
                                  <w:ind w:left="90" w:hanging="180"/>
                                  <w:jc w:val="both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3121F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G</w:t>
                                </w:r>
                                <w:r w:rsidR="005C1C93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estational age at birth</w:t>
                                </w:r>
                                <w:r w:rsidR="00027A68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, birthweight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, </w:t>
                                </w:r>
                                <w:r w:rsidR="005C1C93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birth size-for-gestational-</w:t>
                                </w:r>
                                <w:r w:rsidR="00027A68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age</w:t>
                                </w:r>
                                <w:r w:rsidRPr="0023121F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, </w:t>
                                </w:r>
                                <w:r w:rsidR="00027A68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s</w:t>
                                </w:r>
                                <w:r w:rsidRPr="0023121F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ex of the newborn,</w:t>
                                </w:r>
                                <w:r w:rsidR="00027A68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age on admission, birth type, birth interval/order, n</w:t>
                                </w:r>
                                <w:r w:rsidRPr="0023121F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eonatal complications</w:t>
                                </w:r>
                                <w:r w:rsidR="00027A68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,</w:t>
                                </w:r>
                              </w:p>
                            </w:txbxContent>
                          </v:textbox>
                        </v:rect>
                      </v:group>
                    </v:group>
                    <v:rect id="Rectangle 28" o:spid="_x0000_s1038" style="position:absolute;left:4095;top:22098;width:26956;height:8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">
                      <v:textbox>
                        <w:txbxContent>
                          <w:p w:rsidR="0041763D" w:rsidRPr="00254436" w:rsidRDefault="00F14033" w:rsidP="0041763D">
                            <w:pPr>
                              <w:pStyle w:val="ListParagraph"/>
                              <w:ind w:left="18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Newborn feeding practices</w:t>
                            </w:r>
                            <w:r w:rsidR="0041763D" w:rsidRPr="0025443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: </w:t>
                            </w:r>
                          </w:p>
                          <w:p w:rsidR="0041763D" w:rsidRPr="0023121F" w:rsidRDefault="00027A68" w:rsidP="0041763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180" w:hanging="18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reastf</w:t>
                            </w:r>
                            <w:r w:rsidR="0041763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eding, complimentary feeding, i</w:t>
                            </w:r>
                            <w:r w:rsidR="0041763D" w:rsidRPr="002544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itiation of first fe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 hours after birth breastfeed</w:t>
                            </w:r>
                            <w:r w:rsidR="0041763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itiated </w:t>
                            </w:r>
                            <w:r w:rsidR="0041763D" w:rsidRPr="002312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tc.</w:t>
                            </w:r>
                          </w:p>
                        </w:txbxContent>
                      </v:textbox>
                    </v:rect>
                  </v:group>
                  <v:rect id="Rectangle 28" o:spid="_x0000_s1039" style="position:absolute;left:20383;top:47075;width:26861;height:75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">
                    <v:textbox>
                      <w:txbxContent>
                        <w:p w:rsidR="0041763D" w:rsidRPr="008F4B95" w:rsidRDefault="0041763D" w:rsidP="0041763D">
                          <w:pPr>
                            <w:spacing w:after="0"/>
                            <w:jc w:val="both"/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t>Newborn care practices</w:t>
                          </w:r>
                          <w:r w:rsidRPr="0023121F"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t>:</w:t>
                          </w:r>
                          <w:r w:rsidRPr="008F4B95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</w:t>
                          </w:r>
                          <w:r w:rsidR="005C1C93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NICU admission</w:t>
                          </w:r>
                          <w:r w:rsidRPr="008F4B95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, </w:t>
                          </w:r>
                          <w:r w:rsidR="005C1C93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effective </w:t>
                          </w:r>
                          <w:r w:rsidRPr="008F4B95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KMC, duration of SSC, Wash after birth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, </w:t>
                          </w:r>
                          <w:r w:rsidR="005C1C93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breastfeeding,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etc.</w:t>
                          </w:r>
                        </w:p>
                        <w:p w:rsidR="0041763D" w:rsidRPr="0023121F" w:rsidRDefault="0041763D" w:rsidP="0041763D">
                          <w:pPr>
                            <w:pStyle w:val="ListParagraph"/>
                            <w:ind w:left="180"/>
                            <w:jc w:val="both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rect>
                  <v:group id="Group 14338" o:spid="_x0000_s1040" style="position:absolute;top:4857;width:17526;height:50387" coordorigin="" coordsize="17526,425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">
                    <v:rect id="Rectangle 24" o:spid="_x0000_s1041" style="position:absolute;width:17526;height:425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" fillcolor="#eeece1" strokeweight="1.5pt">
                      <v:shadow on="t" color="#254061" opacity=".5" offset="1pt"/>
                      <v:textbox>
                        <w:txbxContent>
                          <w:p w:rsidR="0041763D" w:rsidRDefault="00D06CAE" w:rsidP="0041763D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Socio-demographic</w:t>
                            </w:r>
                            <w:r w:rsidR="0041763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factors</w:t>
                            </w:r>
                          </w:p>
                          <w:p w:rsidR="0041763D" w:rsidRPr="0074433F" w:rsidRDefault="0041763D" w:rsidP="0041763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41763D" w:rsidRPr="0074433F" w:rsidRDefault="0041763D" w:rsidP="0041763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41763D" w:rsidRPr="0074433F" w:rsidRDefault="0041763D" w:rsidP="0041763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41763D" w:rsidRPr="0074433F" w:rsidRDefault="0041763D" w:rsidP="0041763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433F">
                              <w:rPr>
                                <w:rFonts w:ascii="Times New Roman" w:hAnsi="Times New Roman" w:cs="Times New Roman"/>
                              </w:rPr>
                              <w:t xml:space="preserve">   </w:t>
                            </w:r>
                          </w:p>
                        </w:txbxContent>
                      </v:textbox>
                    </v:rect>
                    <v:rect id="Rectangle 26" o:spid="_x0000_s1042" style="position:absolute;left:952;top:24795;width:14288;height:60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" fillcolor="white [3201]" strokecolor="black [3213]" strokeweight=".5pt">
                      <v:textbox>
                        <w:txbxContent>
                          <w:p w:rsidR="0041763D" w:rsidRPr="00AC62B1" w:rsidRDefault="0041763D" w:rsidP="0041763D">
                            <w:pPr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AC62B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Household level:</w:t>
                            </w:r>
                          </w:p>
                          <w:p w:rsidR="0041763D" w:rsidRPr="0074433F" w:rsidRDefault="0041763D" w:rsidP="0041763D">
                            <w:pPr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74433F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Monthly reporte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average </w:t>
                            </w:r>
                            <w:r w:rsidRPr="0074433F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incom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, </w:t>
                            </w:r>
                          </w:p>
                          <w:p w:rsidR="0041763D" w:rsidRDefault="0041763D" w:rsidP="0041763D">
                            <w:pPr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  <w:p w:rsidR="0041763D" w:rsidRPr="0074433F" w:rsidRDefault="0041763D" w:rsidP="0041763D">
                            <w:pPr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v:textbox>
                    </v:rect>
                    <v:rect id="Rectangle 1793" o:spid="_x0000_s1043" style="position:absolute;left:571;top:32867;width:14859;height:86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" fillcolor="white [3201]" strokecolor="black [3213]" strokeweight=".5pt">
                      <v:textbox>
                        <w:txbxContent>
                          <w:p w:rsidR="0041763D" w:rsidRPr="00AC62B1" w:rsidRDefault="0041763D" w:rsidP="0041763D">
                            <w:pPr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AC62B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Community level:</w:t>
                            </w:r>
                          </w:p>
                          <w:p w:rsidR="0041763D" w:rsidRPr="00AC62B1" w:rsidRDefault="0041763D" w:rsidP="0041763D">
                            <w:pPr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Districts/sub-city, Health facility, altitude, </w:t>
                            </w:r>
                            <w:r w:rsidR="00777249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r</w:t>
                            </w:r>
                            <w:r w:rsidRPr="00AC62B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esidence</w:t>
                            </w:r>
                          </w:p>
                          <w:p w:rsidR="0041763D" w:rsidRPr="0074433F" w:rsidRDefault="0041763D" w:rsidP="0041763D">
                            <w:pPr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  <w:p w:rsidR="0041763D" w:rsidRDefault="0041763D" w:rsidP="0041763D">
                            <w:pPr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  <w:p w:rsidR="0041763D" w:rsidRPr="0074433F" w:rsidRDefault="0041763D" w:rsidP="0041763D">
                            <w:pPr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v:textbox>
                    </v:rect>
                    <v:rect id="Rectangle 1816" o:spid="_x0000_s1044" style="position:absolute;left:857;top:5143;width:14668;height:178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" fillcolor="window" strokecolor="windowText" strokeweight=".5pt">
                      <v:textbox>
                        <w:txbxContent>
                          <w:p w:rsidR="0041763D" w:rsidRPr="00AC62B1" w:rsidRDefault="0041763D" w:rsidP="0041763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Individual level:</w:t>
                            </w:r>
                          </w:p>
                          <w:p w:rsidR="0041763D" w:rsidRPr="00AC62B1" w:rsidRDefault="0041763D" w:rsidP="0041763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AC62B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Marital status</w:t>
                            </w:r>
                          </w:p>
                          <w:p w:rsidR="0041763D" w:rsidRPr="00AC62B1" w:rsidRDefault="0041763D" w:rsidP="0041763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Mother’s o</w:t>
                            </w:r>
                            <w:r w:rsidRPr="00AC62B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ccupation</w:t>
                            </w:r>
                          </w:p>
                          <w:p w:rsidR="0041763D" w:rsidRPr="00AC62B1" w:rsidRDefault="0041763D" w:rsidP="0041763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Mother’s education</w:t>
                            </w:r>
                          </w:p>
                          <w:p w:rsidR="0041763D" w:rsidRPr="00AC62B1" w:rsidRDefault="0041763D" w:rsidP="0041763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Father’s o</w:t>
                            </w:r>
                            <w:r w:rsidRPr="00AC62B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ccupation</w:t>
                            </w:r>
                          </w:p>
                          <w:p w:rsidR="0041763D" w:rsidRPr="00AC62B1" w:rsidRDefault="0041763D" w:rsidP="0041763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Father’s education</w:t>
                            </w:r>
                          </w:p>
                          <w:p w:rsidR="0029340F" w:rsidRPr="00AC62B1" w:rsidRDefault="0041763D" w:rsidP="0041763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Father’s age, Number of living children</w:t>
                            </w:r>
                          </w:p>
                          <w:p w:rsidR="0041763D" w:rsidRPr="00AC62B1" w:rsidRDefault="0041763D" w:rsidP="0041763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  <w:p w:rsidR="0041763D" w:rsidRDefault="0041763D" w:rsidP="0041763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  <w:p w:rsidR="0041763D" w:rsidRPr="0074433F" w:rsidRDefault="0041763D" w:rsidP="0041763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v:textbox>
                    </v:rect>
                  </v:group>
                </v:group>
                <v:group id="Group 14343" o:spid="_x0000_s1045" style="position:absolute;left:47244;top:9239;width:5334;height:45148" coordsize="5334,451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">
                  <v:line id="Straight Connector 1820" o:spid="_x0000_s1046" style="position:absolute;visibility:visible;mso-wrap-style:square" from="0,45056" to="3619,450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" strokecolor="black [3200]" strokeweight=".5pt">
                    <v:stroke joinstyle="miter"/>
                  </v:line>
                  <v:group id="Group 14342" o:spid="_x0000_s1047" style="position:absolute;left:95;width:5239;height:45148" coordsize="5238,451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">
                    <v:line id="Straight Connector 1818" o:spid="_x0000_s1048" style="position:absolute;flip:x;visibility:visible;mso-wrap-style:square" from="3619,0" to="3619,45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" strokecolor="black [3200]" strokeweight=".5pt">
                      <v:stroke joinstyle="miter"/>
                    </v:line>
                    <v:line id="Straight Connector 1819" o:spid="_x0000_s1049" style="position:absolute;visibility:visible;mso-wrap-style:square" from="0,0" to="3619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" strokecolor="black [3200]" strokeweight=".5pt">
                      <v:stroke joinstyle="miter"/>
                    </v:line>
                    <v:line id="Straight Connector 1822" o:spid="_x0000_s1050" style="position:absolute;visibility:visible;mso-wrap-style:square" from="0,27146" to="3619,271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" strokecolor="black [3200]" strokeweight=".5pt">
                      <v:stroke joinstyle="miter"/>
                    </v:line>
                    <v:shapetype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Right Arrow 14337" o:spid="_x0000_s1051" type="#_x0000_t13" style="position:absolute;left:3905;top:29463;width:1333;height:1013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" adj="13395" fillcolor="#5b9bd5 [3204]" strokecolor="#1f4d78 [1604]" strokeweight="1pt"/>
                  </v:group>
                </v:group>
                <w10:wrap anchorx="margin"/>
              </v:group>
            </w:pict>
          </mc:Fallback>
        </mc:AlternateContent>
      </w:r>
    </w:p>
    <w:p w:rsidR="0041763D" w:rsidRPr="0041763D" w:rsidRDefault="0041763D" w:rsidP="0041763D"/>
    <w:p w:rsidR="0041763D" w:rsidRPr="0041763D" w:rsidRDefault="0041763D" w:rsidP="0041763D"/>
    <w:p w:rsidR="0041763D" w:rsidRPr="0041763D" w:rsidRDefault="0041763D" w:rsidP="0041763D"/>
    <w:p w:rsidR="0041763D" w:rsidRPr="0041763D" w:rsidRDefault="0041763D" w:rsidP="0041763D"/>
    <w:p w:rsidR="0041763D" w:rsidRPr="0041763D" w:rsidRDefault="0041763D" w:rsidP="0041763D"/>
    <w:p w:rsidR="0041763D" w:rsidRPr="0041763D" w:rsidRDefault="0041763D" w:rsidP="0041763D"/>
    <w:p w:rsidR="0041763D" w:rsidRPr="0041763D" w:rsidRDefault="0041763D" w:rsidP="0041763D"/>
    <w:p w:rsidR="0041763D" w:rsidRPr="0041763D" w:rsidRDefault="0041763D" w:rsidP="0041763D"/>
    <w:p w:rsidR="0041763D" w:rsidRPr="0041763D" w:rsidRDefault="0041763D" w:rsidP="0041763D"/>
    <w:p w:rsidR="0041763D" w:rsidRPr="0041763D" w:rsidRDefault="0041763D" w:rsidP="0041763D"/>
    <w:p w:rsidR="0041763D" w:rsidRPr="0041763D" w:rsidRDefault="0041763D" w:rsidP="0041763D"/>
    <w:p w:rsidR="0041763D" w:rsidRPr="0041763D" w:rsidRDefault="0041763D" w:rsidP="0041763D"/>
    <w:p w:rsidR="0041763D" w:rsidRPr="0041763D" w:rsidRDefault="0041763D" w:rsidP="0041763D"/>
    <w:p w:rsidR="0041763D" w:rsidRPr="0041763D" w:rsidRDefault="0041763D" w:rsidP="0041763D"/>
    <w:p w:rsidR="0041763D" w:rsidRPr="0041763D" w:rsidRDefault="0041763D" w:rsidP="0041763D"/>
    <w:p w:rsidR="0041763D" w:rsidRPr="0041763D" w:rsidRDefault="0041763D" w:rsidP="0041763D"/>
    <w:p w:rsidR="0041763D" w:rsidRPr="0041763D" w:rsidRDefault="0041763D" w:rsidP="0041763D"/>
    <w:p w:rsidR="0041763D" w:rsidRPr="0041763D" w:rsidRDefault="0041763D" w:rsidP="0041763D"/>
    <w:p w:rsidR="0041763D" w:rsidRPr="0041763D" w:rsidRDefault="00550154" w:rsidP="0041763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6"/>
        </w:rPr>
      </w:pPr>
      <w:r>
        <w:rPr>
          <w:rFonts w:ascii="Times New Roman" w:hAnsi="Times New Roman" w:cs="Times New Roman"/>
          <w:bCs/>
          <w:sz w:val="24"/>
          <w:szCs w:val="26"/>
        </w:rPr>
        <w:t>S1</w:t>
      </w:r>
      <w:r w:rsidR="009F4F45">
        <w:rPr>
          <w:rFonts w:ascii="Times New Roman" w:hAnsi="Times New Roman" w:cs="Times New Roman"/>
          <w:bCs/>
          <w:sz w:val="24"/>
          <w:szCs w:val="26"/>
          <w:vertAlign w:val="subscript"/>
        </w:rPr>
        <w:t xml:space="preserve"> </w:t>
      </w:r>
      <w:r w:rsidR="0041763D" w:rsidRPr="0041763D">
        <w:rPr>
          <w:rFonts w:ascii="Times New Roman" w:hAnsi="Times New Roman" w:cs="Times New Roman"/>
          <w:bCs/>
          <w:sz w:val="24"/>
          <w:szCs w:val="26"/>
        </w:rPr>
        <w:t xml:space="preserve">Figure: Conceptual framework </w:t>
      </w:r>
      <w:r w:rsidR="00433A0F">
        <w:rPr>
          <w:rFonts w:ascii="Times New Roman" w:hAnsi="Times New Roman" w:cs="Times New Roman"/>
          <w:bCs/>
          <w:sz w:val="24"/>
          <w:szCs w:val="26"/>
        </w:rPr>
        <w:t>in the study of survival status and predictors of neonatal mortality among LBW neo</w:t>
      </w:r>
      <w:bookmarkStart w:id="0" w:name="_GoBack"/>
      <w:bookmarkEnd w:id="0"/>
      <w:r w:rsidR="00433A0F">
        <w:rPr>
          <w:rFonts w:ascii="Times New Roman" w:hAnsi="Times New Roman" w:cs="Times New Roman"/>
          <w:bCs/>
          <w:sz w:val="24"/>
          <w:szCs w:val="26"/>
        </w:rPr>
        <w:t>nates in Oromia Regional State and Addis Ababa City, Ethiopia, 2019</w:t>
      </w:r>
      <w:r w:rsidR="0041763D" w:rsidRPr="0041763D">
        <w:rPr>
          <w:rFonts w:ascii="Times New Roman" w:hAnsi="Times New Roman" w:cs="Times New Roman"/>
          <w:bCs/>
          <w:sz w:val="24"/>
          <w:szCs w:val="26"/>
        </w:rPr>
        <w:t>.</w:t>
      </w:r>
    </w:p>
    <w:p w:rsidR="000740F5" w:rsidRPr="0041763D" w:rsidRDefault="000740F5" w:rsidP="0041763D">
      <w:pPr>
        <w:tabs>
          <w:tab w:val="left" w:pos="1905"/>
        </w:tabs>
      </w:pPr>
    </w:p>
    <w:sectPr w:rsidR="000740F5" w:rsidRPr="00417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9077F8"/>
    <w:multiLevelType w:val="hybridMultilevel"/>
    <w:tmpl w:val="1506F54E"/>
    <w:lvl w:ilvl="0" w:tplc="90021EC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A7826E9"/>
    <w:multiLevelType w:val="hybridMultilevel"/>
    <w:tmpl w:val="D45C4344"/>
    <w:lvl w:ilvl="0" w:tplc="12B88740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DF0398B"/>
    <w:multiLevelType w:val="hybridMultilevel"/>
    <w:tmpl w:val="52088286"/>
    <w:lvl w:ilvl="0" w:tplc="3FEA3DC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6A86D39"/>
    <w:multiLevelType w:val="hybridMultilevel"/>
    <w:tmpl w:val="B70273E2"/>
    <w:lvl w:ilvl="0" w:tplc="3FEA3DC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1srA0MTY2M7M0sDRU0lEKTi0uzszPAykwqgUAsa7XQiwAAAA="/>
  </w:docVars>
  <w:rsids>
    <w:rsidRoot w:val="00ED19AA"/>
    <w:rsid w:val="00027A68"/>
    <w:rsid w:val="000740F5"/>
    <w:rsid w:val="000A3171"/>
    <w:rsid w:val="0029340F"/>
    <w:rsid w:val="0041763D"/>
    <w:rsid w:val="00433A0F"/>
    <w:rsid w:val="00550154"/>
    <w:rsid w:val="005C1C93"/>
    <w:rsid w:val="005E3632"/>
    <w:rsid w:val="00632F24"/>
    <w:rsid w:val="00657E2C"/>
    <w:rsid w:val="00777249"/>
    <w:rsid w:val="009F4F45"/>
    <w:rsid w:val="00C44B72"/>
    <w:rsid w:val="00D06CAE"/>
    <w:rsid w:val="00ED19AA"/>
    <w:rsid w:val="00F01F23"/>
    <w:rsid w:val="00F14033"/>
    <w:rsid w:val="00F85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06E1F"/>
  <w15:chartTrackingRefBased/>
  <w15:docId w15:val="{22E88EAE-2BB7-4B26-A4A0-340FAAE73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763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1763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1763D"/>
  </w:style>
  <w:style w:type="character" w:styleId="Hyperlink">
    <w:name w:val="Hyperlink"/>
    <w:basedOn w:val="DefaultParagraphFont"/>
    <w:uiPriority w:val="99"/>
    <w:unhideWhenUsed/>
    <w:rsid w:val="0041763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esfin</cp:lastModifiedBy>
  <cp:revision>18</cp:revision>
  <dcterms:created xsi:type="dcterms:W3CDTF">2020-08-26T16:26:00Z</dcterms:created>
  <dcterms:modified xsi:type="dcterms:W3CDTF">2022-08-10T13:13:00Z</dcterms:modified>
</cp:coreProperties>
</file>